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text" w:horzAnchor="margin" w:tblpY="75"/>
        <w:tblOverlap w:val="never"/>
        <w:tblW w:w="9214" w:type="dxa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8"/>
        <w:gridCol w:w="961"/>
        <w:gridCol w:w="769"/>
        <w:gridCol w:w="969"/>
        <w:gridCol w:w="691"/>
        <w:gridCol w:w="693"/>
        <w:gridCol w:w="971"/>
        <w:gridCol w:w="692"/>
        <w:gridCol w:w="709"/>
        <w:gridCol w:w="992"/>
        <w:gridCol w:w="709"/>
        <w:gridCol w:w="40"/>
      </w:tblGrid>
      <w:tr w:rsidR="000A0D64" w:rsidRPr="004B2CE2" w:rsidTr="00C50290">
        <w:trPr>
          <w:cantSplit/>
          <w:trHeight w:val="290"/>
        </w:trPr>
        <w:tc>
          <w:tcPr>
            <w:tcW w:w="9214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D64" w:rsidRPr="00DC45B7" w:rsidRDefault="00E60DF5" w:rsidP="00E60DF5">
            <w:pPr>
              <w:spacing w:after="0" w:line="240" w:lineRule="auto"/>
              <w:jc w:val="both"/>
              <w:rPr>
                <w:rFonts w:eastAsia="Times New Roman"/>
                <w:bCs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pt-PT"/>
              </w:rPr>
              <w:t xml:space="preserve">S5 </w:t>
            </w:r>
            <w:r w:rsidR="000A0D64" w:rsidRPr="00597E6E">
              <w:rPr>
                <w:rFonts w:eastAsia="Times New Roman"/>
                <w:b/>
                <w:bCs/>
                <w:sz w:val="20"/>
                <w:szCs w:val="20"/>
                <w:lang w:val="en-US" w:eastAsia="pt-PT"/>
              </w:rPr>
              <w:t>Table.</w:t>
            </w:r>
            <w:r w:rsidR="000A0D64" w:rsidRPr="00597E6E">
              <w:rPr>
                <w:rFonts w:eastAsia="Times New Roman"/>
                <w:bCs/>
                <w:sz w:val="20"/>
                <w:szCs w:val="20"/>
                <w:lang w:val="en-US" w:eastAsia="pt-PT"/>
              </w:rPr>
              <w:t xml:space="preserve"> Clinicopathological associations between mutation carriers and non-carriers </w:t>
            </w:r>
            <w:r w:rsidR="000A0D64">
              <w:rPr>
                <w:rFonts w:eastAsia="Times New Roman"/>
                <w:bCs/>
                <w:sz w:val="20"/>
                <w:szCs w:val="20"/>
                <w:lang w:val="en-US" w:eastAsia="pt-PT"/>
              </w:rPr>
              <w:t>considering homogeneous</w:t>
            </w:r>
            <w:r w:rsidR="000A0D64" w:rsidRPr="00597E6E">
              <w:rPr>
                <w:rFonts w:eastAsia="Times New Roman"/>
                <w:bCs/>
                <w:sz w:val="20"/>
                <w:szCs w:val="20"/>
                <w:lang w:val="en-US" w:eastAsia="pt-PT"/>
              </w:rPr>
              <w:t xml:space="preserve"> sample groups.</w:t>
            </w:r>
          </w:p>
        </w:tc>
      </w:tr>
      <w:tr w:rsidR="000A0D64" w:rsidRPr="008D3EEE" w:rsidTr="00C50290">
        <w:trPr>
          <w:gridAfter w:val="1"/>
          <w:wAfter w:w="40" w:type="dxa"/>
          <w:cantSplit/>
          <w:trHeight w:val="290"/>
        </w:trPr>
        <w:tc>
          <w:tcPr>
            <w:tcW w:w="1979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A0D64" w:rsidRPr="00597E6E" w:rsidRDefault="000A0D64" w:rsidP="00C50290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pt-PT"/>
              </w:rPr>
            </w:pPr>
            <w:r w:rsidRPr="00597E6E">
              <w:rPr>
                <w:rFonts w:eastAsia="Times New Roman"/>
                <w:b/>
                <w:sz w:val="18"/>
                <w:szCs w:val="18"/>
                <w:lang w:val="en-US" w:eastAsia="pt-PT"/>
              </w:rPr>
              <w:t>Parameter</w:t>
            </w:r>
          </w:p>
        </w:tc>
        <w:tc>
          <w:tcPr>
            <w:tcW w:w="17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A0D64" w:rsidRPr="00597E6E" w:rsidRDefault="000A0D64" w:rsidP="00C5029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 w:eastAsia="pt-PT"/>
              </w:rPr>
            </w:pPr>
            <w:r w:rsidRPr="00597E6E">
              <w:rPr>
                <w:rFonts w:eastAsia="Times New Roman"/>
                <w:b/>
                <w:color w:val="000000"/>
                <w:sz w:val="18"/>
                <w:szCs w:val="18"/>
                <w:lang w:val="en-US" w:eastAsia="pt-PT"/>
              </w:rPr>
              <w:t>All cases</w:t>
            </w:r>
          </w:p>
        </w:tc>
        <w:tc>
          <w:tcPr>
            <w:tcW w:w="691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A0D64" w:rsidRPr="00597E6E" w:rsidRDefault="000A0D64" w:rsidP="00C5029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 w:eastAsia="pt-PT"/>
              </w:rPr>
            </w:pPr>
            <w:r w:rsidRPr="00597E6E">
              <w:rPr>
                <w:rFonts w:eastAsia="Times New Roman"/>
                <w:b/>
                <w:i/>
                <w:color w:val="000000"/>
                <w:sz w:val="18"/>
                <w:szCs w:val="18"/>
                <w:lang w:eastAsia="pt-PT"/>
              </w:rPr>
              <w:t>P value</w:t>
            </w:r>
          </w:p>
        </w:tc>
        <w:tc>
          <w:tcPr>
            <w:tcW w:w="166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0D64" w:rsidRPr="00597E6E" w:rsidRDefault="000A0D64" w:rsidP="00C5029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 w:eastAsia="pt-PT"/>
              </w:rPr>
            </w:pPr>
            <w:r w:rsidRPr="00597E6E">
              <w:rPr>
                <w:rFonts w:eastAsia="Times New Roman"/>
                <w:b/>
                <w:color w:val="000000"/>
                <w:sz w:val="18"/>
                <w:szCs w:val="18"/>
                <w:lang w:val="en-US" w:eastAsia="pt-PT"/>
              </w:rPr>
              <w:t>A criteria</w:t>
            </w:r>
          </w:p>
        </w:tc>
        <w:tc>
          <w:tcPr>
            <w:tcW w:w="692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A0D64" w:rsidRPr="00597E6E" w:rsidRDefault="000A0D64" w:rsidP="00C5029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 w:eastAsia="pt-PT"/>
              </w:rPr>
            </w:pPr>
            <w:r w:rsidRPr="00597E6E">
              <w:rPr>
                <w:rFonts w:eastAsia="Times New Roman"/>
                <w:b/>
                <w:i/>
                <w:color w:val="000000"/>
                <w:sz w:val="18"/>
                <w:szCs w:val="18"/>
                <w:lang w:eastAsia="pt-PT"/>
              </w:rPr>
              <w:t>P value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0D64" w:rsidRPr="00597E6E" w:rsidRDefault="000A0D64" w:rsidP="00C5029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 w:eastAsia="pt-PT"/>
              </w:rPr>
            </w:pPr>
            <w:r w:rsidRPr="00597E6E">
              <w:rPr>
                <w:rFonts w:eastAsia="Times New Roman"/>
                <w:b/>
                <w:color w:val="000000"/>
                <w:sz w:val="18"/>
                <w:szCs w:val="18"/>
                <w:lang w:val="en-US" w:eastAsia="pt-PT"/>
              </w:rPr>
              <w:t>Early-Onset</w:t>
            </w:r>
            <w:r w:rsidRPr="00597E6E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pt-PT"/>
              </w:rPr>
              <w:t>i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</w:tcBorders>
            <w:vAlign w:val="bottom"/>
          </w:tcPr>
          <w:p w:rsidR="000A0D64" w:rsidRPr="00597E6E" w:rsidRDefault="000A0D64" w:rsidP="00C5029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 w:eastAsia="pt-PT"/>
              </w:rPr>
            </w:pPr>
            <w:r w:rsidRPr="00597E6E">
              <w:rPr>
                <w:rFonts w:eastAsia="Times New Roman"/>
                <w:b/>
                <w:i/>
                <w:color w:val="000000"/>
                <w:sz w:val="18"/>
                <w:szCs w:val="18"/>
                <w:lang w:eastAsia="pt-PT"/>
              </w:rPr>
              <w:t>P value</w:t>
            </w:r>
          </w:p>
        </w:tc>
      </w:tr>
      <w:tr w:rsidR="000A0D64" w:rsidRPr="00D931BA" w:rsidTr="00C50290">
        <w:trPr>
          <w:gridAfter w:val="1"/>
          <w:wAfter w:w="40" w:type="dxa"/>
          <w:cantSplit/>
          <w:trHeight w:val="290"/>
        </w:trPr>
        <w:tc>
          <w:tcPr>
            <w:tcW w:w="197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0D64" w:rsidRPr="00597E6E" w:rsidRDefault="000A0D64" w:rsidP="00C50290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pt-PT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0A0D64" w:rsidRPr="00597E6E" w:rsidRDefault="000A0D64" w:rsidP="00C50290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 w:eastAsia="pt-PT"/>
              </w:rPr>
            </w:pPr>
            <w:r w:rsidRPr="00597E6E">
              <w:rPr>
                <w:rFonts w:eastAsia="Times New Roman"/>
                <w:bCs/>
                <w:color w:val="000000"/>
                <w:sz w:val="18"/>
                <w:szCs w:val="18"/>
                <w:lang w:val="en-US" w:eastAsia="pt-PT"/>
              </w:rPr>
              <w:t>Carrier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0A0D64" w:rsidRPr="00597E6E" w:rsidRDefault="000A0D64" w:rsidP="00C50290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 w:eastAsia="pt-PT"/>
              </w:rPr>
            </w:pPr>
            <w:r w:rsidRPr="00597E6E">
              <w:rPr>
                <w:rFonts w:eastAsia="Times New Roman"/>
                <w:bCs/>
                <w:color w:val="000000"/>
                <w:sz w:val="18"/>
                <w:szCs w:val="18"/>
                <w:lang w:val="en-US" w:eastAsia="pt-PT"/>
              </w:rPr>
              <w:t>Non-carriers</w:t>
            </w:r>
          </w:p>
        </w:tc>
        <w:tc>
          <w:tcPr>
            <w:tcW w:w="69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A0D64" w:rsidRPr="00597E6E" w:rsidRDefault="000A0D64" w:rsidP="00C50290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A0D64" w:rsidRPr="00597E6E" w:rsidRDefault="000A0D64" w:rsidP="00C50290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 w:eastAsia="pt-PT"/>
              </w:rPr>
            </w:pPr>
            <w:r w:rsidRPr="00597E6E">
              <w:rPr>
                <w:rFonts w:eastAsia="Times New Roman"/>
                <w:bCs/>
                <w:color w:val="000000"/>
                <w:sz w:val="18"/>
                <w:szCs w:val="18"/>
                <w:lang w:val="en-US" w:eastAsia="pt-PT"/>
              </w:rPr>
              <w:t>Carrier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A0D64" w:rsidRPr="00597E6E" w:rsidRDefault="000A0D64" w:rsidP="00C50290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 w:eastAsia="pt-PT"/>
              </w:rPr>
            </w:pPr>
            <w:r w:rsidRPr="00597E6E">
              <w:rPr>
                <w:rFonts w:eastAsia="Times New Roman"/>
                <w:bCs/>
                <w:color w:val="000000"/>
                <w:sz w:val="18"/>
                <w:szCs w:val="18"/>
                <w:lang w:val="en-US" w:eastAsia="pt-PT"/>
              </w:rPr>
              <w:t>Non-carriers</w:t>
            </w:r>
          </w:p>
        </w:tc>
        <w:tc>
          <w:tcPr>
            <w:tcW w:w="6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A0D64" w:rsidRPr="00597E6E" w:rsidRDefault="000A0D64" w:rsidP="00C50290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A0D64" w:rsidRPr="00597E6E" w:rsidRDefault="000A0D64" w:rsidP="00C50290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 w:eastAsia="pt-PT"/>
              </w:rPr>
            </w:pPr>
            <w:r w:rsidRPr="00597E6E">
              <w:rPr>
                <w:rFonts w:eastAsia="Times New Roman"/>
                <w:bCs/>
                <w:color w:val="000000"/>
                <w:sz w:val="18"/>
                <w:szCs w:val="18"/>
                <w:lang w:val="en-US" w:eastAsia="pt-PT"/>
              </w:rPr>
              <w:t>Carri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A0D64" w:rsidRPr="00597E6E" w:rsidRDefault="000A0D64" w:rsidP="00C50290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 w:eastAsia="pt-PT"/>
              </w:rPr>
            </w:pPr>
            <w:r w:rsidRPr="00597E6E">
              <w:rPr>
                <w:rFonts w:eastAsia="Times New Roman"/>
                <w:bCs/>
                <w:color w:val="000000"/>
                <w:sz w:val="18"/>
                <w:szCs w:val="18"/>
                <w:lang w:val="en-US" w:eastAsia="pt-PT"/>
              </w:rPr>
              <w:t>Non-carriers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sz w:val="18"/>
                <w:szCs w:val="18"/>
                <w:lang w:eastAsia="pt-PT"/>
              </w:rPr>
            </w:pPr>
          </w:p>
        </w:tc>
      </w:tr>
      <w:tr w:rsidR="000A0D64" w:rsidRPr="00D931BA" w:rsidTr="00C50290">
        <w:trPr>
          <w:gridAfter w:val="1"/>
          <w:wAfter w:w="40" w:type="dxa"/>
          <w:cantSplit/>
          <w:trHeight w:val="290"/>
        </w:trPr>
        <w:tc>
          <w:tcPr>
            <w:tcW w:w="19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D64" w:rsidRPr="00597E6E" w:rsidRDefault="000A0D64" w:rsidP="00C5029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597E6E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  <w:r w:rsidRPr="00597E6E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PT"/>
              </w:rPr>
              <w:t>PSA at diagnosi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</w:tr>
      <w:tr w:rsidR="000A0D64" w:rsidRPr="00D931BA" w:rsidTr="00C50290">
        <w:trPr>
          <w:gridAfter w:val="1"/>
          <w:wAfter w:w="40" w:type="dxa"/>
          <w:cantSplit/>
          <w:trHeight w:val="29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D64" w:rsidRPr="00597E6E" w:rsidRDefault="000A0D64" w:rsidP="00C5029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597E6E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0A0D64" w:rsidRPr="00597E6E" w:rsidRDefault="000A0D64" w:rsidP="00C5029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597E6E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&lt;10</w:t>
            </w:r>
          </w:p>
        </w:tc>
        <w:tc>
          <w:tcPr>
            <w:tcW w:w="769" w:type="dxa"/>
            <w:tcBorders>
              <w:top w:val="nil"/>
              <w:bottom w:val="nil"/>
              <w:right w:val="nil"/>
            </w:tcBorders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597E6E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597E6E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7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</w:tcBorders>
            <w:vAlign w:val="center"/>
          </w:tcPr>
          <w:p w:rsidR="000A0D64" w:rsidRPr="00597E6E" w:rsidRDefault="00656F50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6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597E6E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597E6E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</w:tcBorders>
            <w:vAlign w:val="center"/>
          </w:tcPr>
          <w:p w:rsidR="000A0D64" w:rsidRPr="00597E6E" w:rsidRDefault="00656F50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597E6E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597E6E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0A0D64" w:rsidRPr="00597E6E" w:rsidRDefault="00656F50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NS</w:t>
            </w:r>
          </w:p>
        </w:tc>
      </w:tr>
      <w:tr w:rsidR="000A0D64" w:rsidRPr="00D931BA" w:rsidTr="00C50290">
        <w:trPr>
          <w:gridAfter w:val="1"/>
          <w:wAfter w:w="40" w:type="dxa"/>
          <w:cantSplit/>
          <w:trHeight w:val="290"/>
        </w:trPr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0D64" w:rsidRPr="00597E6E" w:rsidRDefault="000A0D64" w:rsidP="00C5029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A0D64" w:rsidRPr="00597E6E" w:rsidRDefault="000A0D64" w:rsidP="00C5029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597E6E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&gt;10</w:t>
            </w:r>
          </w:p>
        </w:tc>
        <w:tc>
          <w:tcPr>
            <w:tcW w:w="76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597E6E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597E6E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69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597E6E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597E6E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597E6E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597E6E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</w:tr>
      <w:tr w:rsidR="000A0D64" w:rsidRPr="00D931BA" w:rsidTr="00C50290">
        <w:trPr>
          <w:gridAfter w:val="1"/>
          <w:wAfter w:w="40" w:type="dxa"/>
          <w:cantSplit/>
          <w:trHeight w:val="290"/>
        </w:trPr>
        <w:tc>
          <w:tcPr>
            <w:tcW w:w="19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D64" w:rsidRPr="00597E6E" w:rsidRDefault="000A0D64" w:rsidP="00C5029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597E6E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PT"/>
              </w:rPr>
              <w:t>Gleason Score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pt-PT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pt-PT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pt-PT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pt-PT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pt-PT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18"/>
                <w:szCs w:val="18"/>
                <w:lang w:eastAsia="pt-PT"/>
              </w:rPr>
            </w:pPr>
          </w:p>
        </w:tc>
      </w:tr>
      <w:tr w:rsidR="000A0D64" w:rsidRPr="00D931BA" w:rsidTr="00C50290">
        <w:trPr>
          <w:gridAfter w:val="1"/>
          <w:wAfter w:w="40" w:type="dxa"/>
          <w:cantSplit/>
          <w:trHeight w:val="29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A0D64" w:rsidRPr="00597E6E" w:rsidRDefault="000A0D64" w:rsidP="00C5029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597E6E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GS≤7(3+4)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597E6E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597E6E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7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A0D64" w:rsidRPr="00597E6E" w:rsidRDefault="00656F50" w:rsidP="00C50290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597E6E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597E6E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</w:tcBorders>
            <w:vAlign w:val="center"/>
          </w:tcPr>
          <w:p w:rsidR="000A0D64" w:rsidRPr="00597E6E" w:rsidRDefault="00656F50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597E6E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597E6E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0A0D64" w:rsidRPr="00597E6E" w:rsidRDefault="00656F50" w:rsidP="00C50290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NS</w:t>
            </w:r>
          </w:p>
        </w:tc>
      </w:tr>
      <w:tr w:rsidR="000A0D64" w:rsidRPr="00D931BA" w:rsidTr="00C50290">
        <w:trPr>
          <w:gridAfter w:val="1"/>
          <w:wAfter w:w="40" w:type="dxa"/>
          <w:cantSplit/>
          <w:trHeight w:val="290"/>
        </w:trPr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0D64" w:rsidRPr="00597E6E" w:rsidRDefault="000A0D64" w:rsidP="00C5029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A0D64" w:rsidRPr="00597E6E" w:rsidRDefault="000A0D64" w:rsidP="00C5029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597E6E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GS≥7(4+3)</w:t>
            </w:r>
          </w:p>
        </w:tc>
        <w:tc>
          <w:tcPr>
            <w:tcW w:w="76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597E6E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597E6E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597E6E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597E6E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6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597E6E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597E6E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18"/>
                <w:szCs w:val="18"/>
                <w:lang w:eastAsia="pt-PT"/>
              </w:rPr>
            </w:pPr>
          </w:p>
        </w:tc>
      </w:tr>
      <w:tr w:rsidR="000A0D64" w:rsidRPr="00D931BA" w:rsidTr="00C50290">
        <w:trPr>
          <w:gridAfter w:val="1"/>
          <w:wAfter w:w="40" w:type="dxa"/>
          <w:cantSplit/>
          <w:trHeight w:val="290"/>
        </w:trPr>
        <w:tc>
          <w:tcPr>
            <w:tcW w:w="19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D64" w:rsidRPr="00597E6E" w:rsidRDefault="000A0D64" w:rsidP="00C5029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597E6E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PT"/>
              </w:rPr>
              <w:t>Tumor stage 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</w:tr>
      <w:tr w:rsidR="000A0D64" w:rsidRPr="00D931BA" w:rsidTr="00C50290">
        <w:trPr>
          <w:gridAfter w:val="1"/>
          <w:wAfter w:w="40" w:type="dxa"/>
          <w:cantSplit/>
          <w:trHeight w:val="29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D64" w:rsidRPr="00597E6E" w:rsidRDefault="000A0D64" w:rsidP="00E358C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A0D64" w:rsidRPr="00597E6E" w:rsidRDefault="000A0D64" w:rsidP="00C5029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597E6E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c/pT≤T2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597E6E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597E6E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5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A0D64" w:rsidRPr="00597E6E" w:rsidRDefault="00656F50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bCs/>
                <w:sz w:val="18"/>
                <w:szCs w:val="18"/>
                <w:lang w:eastAsia="pt-PT"/>
              </w:rPr>
            </w:pPr>
            <w:r w:rsidRPr="00597E6E">
              <w:rPr>
                <w:rFonts w:eastAsia="Times New Roman"/>
                <w:bCs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bCs/>
                <w:sz w:val="18"/>
                <w:szCs w:val="18"/>
                <w:lang w:eastAsia="pt-PT"/>
              </w:rPr>
            </w:pPr>
            <w:r w:rsidRPr="00597E6E">
              <w:rPr>
                <w:rFonts w:eastAsia="Times New Roman"/>
                <w:bCs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A0D64" w:rsidRPr="00E60DF5" w:rsidRDefault="00E60DF5" w:rsidP="005665A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ED7596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597E6E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597E6E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0A0D64" w:rsidRPr="00597E6E" w:rsidRDefault="00656F50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NS</w:t>
            </w:r>
          </w:p>
        </w:tc>
      </w:tr>
      <w:tr w:rsidR="000A0D64" w:rsidRPr="00D931BA" w:rsidTr="00C50290">
        <w:trPr>
          <w:gridAfter w:val="1"/>
          <w:wAfter w:w="40" w:type="dxa"/>
          <w:cantSplit/>
          <w:trHeight w:val="290"/>
        </w:trPr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0D64" w:rsidRPr="00597E6E" w:rsidRDefault="000A0D64" w:rsidP="00C5029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0D64" w:rsidRPr="00597E6E" w:rsidRDefault="000A0D64" w:rsidP="00C5029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597E6E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c/pT≥T3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597E6E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597E6E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4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bCs/>
                <w:sz w:val="18"/>
                <w:szCs w:val="18"/>
                <w:lang w:eastAsia="pt-PT"/>
              </w:rPr>
            </w:pPr>
            <w:r w:rsidRPr="00597E6E">
              <w:rPr>
                <w:rFonts w:eastAsia="Times New Roman"/>
                <w:bCs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bCs/>
                <w:sz w:val="18"/>
                <w:szCs w:val="18"/>
                <w:lang w:eastAsia="pt-PT"/>
              </w:rPr>
            </w:pPr>
            <w:r w:rsidRPr="00597E6E">
              <w:rPr>
                <w:rFonts w:eastAsia="Times New Roman"/>
                <w:bCs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597E6E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597E6E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A0D64" w:rsidRPr="00597E6E" w:rsidRDefault="000A0D64" w:rsidP="00C502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</w:tr>
      <w:tr w:rsidR="000A0D64" w:rsidRPr="004B2CE2" w:rsidTr="00C50290">
        <w:trPr>
          <w:cantSplit/>
          <w:trHeight w:val="290"/>
        </w:trPr>
        <w:tc>
          <w:tcPr>
            <w:tcW w:w="9214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D64" w:rsidRPr="005665AD" w:rsidRDefault="00950149" w:rsidP="00C502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pt-PT"/>
              </w:rPr>
            </w:pPr>
            <w:r w:rsidRPr="00950149">
              <w:rPr>
                <w:rFonts w:eastAsia="Times New Roman"/>
                <w:color w:val="000000"/>
                <w:sz w:val="16"/>
                <w:szCs w:val="16"/>
                <w:lang w:val="en-US" w:eastAsia="pt-PT"/>
              </w:rPr>
              <w:t>NS- not significant (</w:t>
            </w:r>
            <w:r w:rsidRPr="00ED7596">
              <w:rPr>
                <w:rFonts w:eastAsia="Times New Roman"/>
                <w:i/>
                <w:color w:val="000000"/>
                <w:sz w:val="16"/>
                <w:szCs w:val="16"/>
                <w:lang w:val="en-US" w:eastAsia="pt-PT"/>
              </w:rPr>
              <w:t>P</w:t>
            </w:r>
            <w:r w:rsidRPr="00950149">
              <w:rPr>
                <w:rFonts w:eastAsia="Times New Roman"/>
                <w:color w:val="000000"/>
                <w:sz w:val="16"/>
                <w:szCs w:val="16"/>
                <w:lang w:val="en-US" w:eastAsia="pt-PT"/>
              </w:rPr>
              <w:t xml:space="preserve"> value&gt;0.05; Fisher’s exact test)</w:t>
            </w:r>
            <w:r w:rsidR="00E60DF5">
              <w:rPr>
                <w:rFonts w:eastAsia="Times New Roman"/>
                <w:color w:val="000000"/>
                <w:sz w:val="16"/>
                <w:szCs w:val="16"/>
                <w:lang w:val="en-US" w:eastAsia="pt-PT"/>
              </w:rPr>
              <w:t>.</w:t>
            </w:r>
          </w:p>
          <w:p w:rsidR="000A0D64" w:rsidRPr="00597E6E" w:rsidRDefault="000A0D64" w:rsidP="00ED759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pt-PT"/>
              </w:rPr>
            </w:pPr>
            <w:r w:rsidRPr="00597E6E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pt-PT"/>
              </w:rPr>
              <w:t>i</w:t>
            </w:r>
            <w:r w:rsidRPr="00597E6E">
              <w:rPr>
                <w:rFonts w:eastAsia="Times New Roman"/>
                <w:color w:val="000000"/>
                <w:sz w:val="16"/>
                <w:szCs w:val="16"/>
                <w:lang w:val="en-US" w:eastAsia="pt-PT"/>
              </w:rPr>
              <w:t xml:space="preserve"> cases diagnosed at the age of ≤55.</w:t>
            </w:r>
            <w:bookmarkStart w:id="0" w:name="_GoBack"/>
            <w:bookmarkEnd w:id="0"/>
          </w:p>
        </w:tc>
      </w:tr>
    </w:tbl>
    <w:p w:rsidR="00597E6E" w:rsidRPr="00597E6E" w:rsidRDefault="00597E6E" w:rsidP="000A0D64">
      <w:pPr>
        <w:spacing w:after="0" w:line="240" w:lineRule="auto"/>
        <w:rPr>
          <w:rFonts w:eastAsia="Times New Roman"/>
          <w:color w:val="000000"/>
          <w:sz w:val="16"/>
          <w:szCs w:val="16"/>
          <w:lang w:val="en-US" w:eastAsia="pt-PT"/>
        </w:rPr>
      </w:pPr>
    </w:p>
    <w:sectPr w:rsidR="00597E6E" w:rsidRPr="00597E6E" w:rsidSect="000A0D64">
      <w:pgSz w:w="11906" w:h="16838"/>
      <w:pgMar w:top="1134" w:right="1304" w:bottom="1134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0EC0" w:rsidRDefault="00A40EC0" w:rsidP="00B80846">
      <w:pPr>
        <w:spacing w:after="0" w:line="240" w:lineRule="auto"/>
      </w:pPr>
      <w:r>
        <w:separator/>
      </w:r>
    </w:p>
  </w:endnote>
  <w:endnote w:type="continuationSeparator" w:id="0">
    <w:p w:rsidR="00A40EC0" w:rsidRDefault="00A40EC0" w:rsidP="00B808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0EC0" w:rsidRDefault="00A40EC0" w:rsidP="00B80846">
      <w:pPr>
        <w:spacing w:after="0" w:line="240" w:lineRule="auto"/>
      </w:pPr>
      <w:r>
        <w:separator/>
      </w:r>
    </w:p>
  </w:footnote>
  <w:footnote w:type="continuationSeparator" w:id="0">
    <w:p w:rsidR="00A40EC0" w:rsidRDefault="00A40EC0" w:rsidP="00B808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E0E"/>
    <w:rsid w:val="000243D2"/>
    <w:rsid w:val="00064065"/>
    <w:rsid w:val="00080966"/>
    <w:rsid w:val="00083972"/>
    <w:rsid w:val="00093683"/>
    <w:rsid w:val="000A0D64"/>
    <w:rsid w:val="000A1304"/>
    <w:rsid w:val="000A3F80"/>
    <w:rsid w:val="000C6E66"/>
    <w:rsid w:val="000F7C17"/>
    <w:rsid w:val="00122374"/>
    <w:rsid w:val="001C225D"/>
    <w:rsid w:val="001D40DF"/>
    <w:rsid w:val="001F1D1A"/>
    <w:rsid w:val="001F20EE"/>
    <w:rsid w:val="00204C11"/>
    <w:rsid w:val="00206989"/>
    <w:rsid w:val="00267617"/>
    <w:rsid w:val="00294E2E"/>
    <w:rsid w:val="002D60F2"/>
    <w:rsid w:val="003A2E20"/>
    <w:rsid w:val="003C08B0"/>
    <w:rsid w:val="003F4061"/>
    <w:rsid w:val="004B2CE2"/>
    <w:rsid w:val="005025A0"/>
    <w:rsid w:val="00565332"/>
    <w:rsid w:val="005665AD"/>
    <w:rsid w:val="00571EAE"/>
    <w:rsid w:val="00597E6E"/>
    <w:rsid w:val="005A6033"/>
    <w:rsid w:val="005C19A6"/>
    <w:rsid w:val="005C5E9B"/>
    <w:rsid w:val="00656F50"/>
    <w:rsid w:val="00690947"/>
    <w:rsid w:val="00693C1E"/>
    <w:rsid w:val="006A47E9"/>
    <w:rsid w:val="006A6FBB"/>
    <w:rsid w:val="006C378D"/>
    <w:rsid w:val="00743486"/>
    <w:rsid w:val="0079638B"/>
    <w:rsid w:val="00862642"/>
    <w:rsid w:val="008D3EEE"/>
    <w:rsid w:val="008F7D89"/>
    <w:rsid w:val="00914DDC"/>
    <w:rsid w:val="00925667"/>
    <w:rsid w:val="00950149"/>
    <w:rsid w:val="00950436"/>
    <w:rsid w:val="009606AC"/>
    <w:rsid w:val="00982E0E"/>
    <w:rsid w:val="009C3D41"/>
    <w:rsid w:val="009E4D3C"/>
    <w:rsid w:val="00A164FD"/>
    <w:rsid w:val="00A22888"/>
    <w:rsid w:val="00A40EC0"/>
    <w:rsid w:val="00AB27CD"/>
    <w:rsid w:val="00AF4161"/>
    <w:rsid w:val="00B027DD"/>
    <w:rsid w:val="00B13585"/>
    <w:rsid w:val="00B30A81"/>
    <w:rsid w:val="00B36567"/>
    <w:rsid w:val="00B80846"/>
    <w:rsid w:val="00B83D80"/>
    <w:rsid w:val="00BD1BB7"/>
    <w:rsid w:val="00BE79D1"/>
    <w:rsid w:val="00C21D83"/>
    <w:rsid w:val="00C50290"/>
    <w:rsid w:val="00C8518E"/>
    <w:rsid w:val="00CD227C"/>
    <w:rsid w:val="00CF43E7"/>
    <w:rsid w:val="00D82E81"/>
    <w:rsid w:val="00D931BA"/>
    <w:rsid w:val="00DA385C"/>
    <w:rsid w:val="00DC45B7"/>
    <w:rsid w:val="00DF3081"/>
    <w:rsid w:val="00E358C2"/>
    <w:rsid w:val="00E60DF5"/>
    <w:rsid w:val="00ED7596"/>
    <w:rsid w:val="00F23CA3"/>
    <w:rsid w:val="00F646E4"/>
    <w:rsid w:val="00F71039"/>
    <w:rsid w:val="00FC0F3D"/>
    <w:rsid w:val="00FF3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08AE08A-8A55-48E0-9C0E-E9DE89BE8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0D64"/>
    <w:rPr>
      <w:rFonts w:ascii="Calibri" w:eastAsia="Calibri" w:hAnsi="Calibri" w:cs="Times New Roma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B80846"/>
    <w:pPr>
      <w:spacing w:after="0" w:line="240" w:lineRule="auto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B80846"/>
    <w:rPr>
      <w:sz w:val="20"/>
      <w:szCs w:val="20"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B80846"/>
    <w:rPr>
      <w:vertAlign w:val="superscript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A228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22888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263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007BB3-AB5F-4903-B110-D865B328B8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Paulo</dc:creator>
  <cp:keywords/>
  <dc:description/>
  <cp:lastModifiedBy>Paula Paulo</cp:lastModifiedBy>
  <cp:revision>2</cp:revision>
  <dcterms:created xsi:type="dcterms:W3CDTF">2018-01-04T15:45:00Z</dcterms:created>
  <dcterms:modified xsi:type="dcterms:W3CDTF">2018-01-04T15:45:00Z</dcterms:modified>
</cp:coreProperties>
</file>